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9D9B" w14:textId="4EF6E825" w:rsidR="00C85357" w:rsidRDefault="00A4456D">
      <w:pPr>
        <w:rPr>
          <w:rFonts w:ascii="Times New Roman" w:hAnsi="Times New Roman" w:cs="Times New Roman"/>
          <w:sz w:val="22"/>
        </w:rPr>
      </w:pPr>
      <w:r w:rsidRPr="00CE5981">
        <w:rPr>
          <w:rFonts w:ascii="Times New Roman" w:hAnsi="Times New Roman" w:cs="Times New Roman"/>
          <w:sz w:val="22"/>
        </w:rPr>
        <w:t>S1 Table. Changes in reaction time and error rate in CWST</w:t>
      </w:r>
    </w:p>
    <w:p w14:paraId="498CF154" w14:textId="77777777" w:rsidR="008A1434" w:rsidRPr="00CE5981" w:rsidRDefault="008A1434">
      <w:pPr>
        <w:rPr>
          <w:rFonts w:ascii="Times New Roman" w:hAnsi="Times New Roman" w:cs="Times New Roman"/>
          <w:sz w:val="22"/>
        </w:rPr>
      </w:pPr>
    </w:p>
    <w:tbl>
      <w:tblPr>
        <w:tblStyle w:val="ae"/>
        <w:tblW w:w="13240" w:type="dxa"/>
        <w:tblLook w:val="04A0" w:firstRow="1" w:lastRow="0" w:firstColumn="1" w:lastColumn="0" w:noHBand="0" w:noVBand="1"/>
      </w:tblPr>
      <w:tblGrid>
        <w:gridCol w:w="2716"/>
        <w:gridCol w:w="841"/>
        <w:gridCol w:w="776"/>
        <w:gridCol w:w="222"/>
        <w:gridCol w:w="832"/>
        <w:gridCol w:w="848"/>
        <w:gridCol w:w="240"/>
        <w:gridCol w:w="531"/>
        <w:gridCol w:w="396"/>
        <w:gridCol w:w="531"/>
        <w:gridCol w:w="621"/>
        <w:gridCol w:w="222"/>
        <w:gridCol w:w="615"/>
        <w:gridCol w:w="396"/>
        <w:gridCol w:w="531"/>
        <w:gridCol w:w="621"/>
        <w:gridCol w:w="222"/>
        <w:gridCol w:w="531"/>
        <w:gridCol w:w="396"/>
        <w:gridCol w:w="531"/>
        <w:gridCol w:w="621"/>
      </w:tblGrid>
      <w:tr w:rsidR="009B4E61" w:rsidRPr="00CE5981" w14:paraId="4CB4C348" w14:textId="77777777" w:rsidTr="00EF03D9">
        <w:trPr>
          <w:trHeight w:val="119"/>
        </w:trPr>
        <w:tc>
          <w:tcPr>
            <w:tcW w:w="27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26097E3" w14:textId="77777777" w:rsidR="00F77026" w:rsidRPr="00CE5981" w:rsidRDefault="00F77026" w:rsidP="00F77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1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AFC703" w14:textId="7777777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condition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72BF7E" w14:textId="139BFB55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2912ED" w14:textId="7777777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ondition</w:t>
            </w: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C7D2E2" w14:textId="6205B216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F1F834" w14:textId="7777777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CB9D09" w14:textId="0F8DD76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3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543A4F" w14:textId="7777777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4DD2F4" w14:textId="4F8D42FD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9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A27D7C" w14:textId="77777777" w:rsidR="00F77026" w:rsidRPr="00CE5981" w:rsidRDefault="00F77026" w:rsidP="00CE59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on</w:t>
            </w:r>
          </w:p>
        </w:tc>
      </w:tr>
      <w:tr w:rsidR="009B4E61" w:rsidRPr="00CE5981" w14:paraId="7EB3CB66" w14:textId="77777777" w:rsidTr="00EF03D9">
        <w:trPr>
          <w:trHeight w:val="183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B474B3" w14:textId="77777777" w:rsidR="00F77026" w:rsidRPr="00CE5981" w:rsidRDefault="00F77026" w:rsidP="00F770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DE52D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DA346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ED898D" w14:textId="43964D4C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2A6E3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8922EF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E2E2D" w14:textId="7820334C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0E37DC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1BFA6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21D25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4E61E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CBFEE" w14:textId="065CF0E2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BB554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813E7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03892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72011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D5FCA6" w14:textId="3691D4C3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A494B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EA85AE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75056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1AAD7" w14:textId="77777777" w:rsidR="00F77026" w:rsidRPr="00CE5981" w:rsidRDefault="00F77026" w:rsidP="00FB5B4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B4E61" w:rsidRPr="00CE5981" w14:paraId="235FB5DE" w14:textId="77777777" w:rsidTr="00EF03D9">
        <w:trPr>
          <w:trHeight w:val="499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0B54" w14:textId="77777777" w:rsidR="00F77026" w:rsidRPr="00CE5981" w:rsidRDefault="00F77026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on time (neutral, s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7858" w14:textId="59040B72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FB836" w14:textId="0B37ED5C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CD34" w14:textId="7B9986D5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18B5" w14:textId="4BD6A438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C945" w14:textId="0466E884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3D1A" w14:textId="7AF2C034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CA89" w14:textId="4DC48A31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DD89" w14:textId="07F66B05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9CAB" w14:textId="137463E7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4C66" w14:textId="73295A86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BDB2" w14:textId="1482BD12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62AF0" w14:textId="769C0EB6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E16D" w14:textId="5BED5EA4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DAD4" w14:textId="3C54A39A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D4C0" w14:textId="1615259D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AC81" w14:textId="4450A345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BA23" w14:textId="6494607C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B27F" w14:textId="2B466DC2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8D8D" w14:textId="47ED76DB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024C7" w14:textId="7BF57F0E" w:rsidR="00F77026" w:rsidRPr="00CE5981" w:rsidRDefault="00F77026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B4E61" w:rsidRPr="00CE5981" w14:paraId="4D9C409F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DBBE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AD68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A07D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96E7" w14:textId="1418319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FE4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9667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E3BB" w14:textId="7F32A70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4F94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C80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26D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8A0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0CED" w14:textId="553F5E9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9B4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52C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F8D0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23A5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95B6" w14:textId="7B1D6C3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737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3319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186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7AF0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9B4E61" w:rsidRPr="00CE5981" w14:paraId="2C72C225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80247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C5AE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8F6C2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F6764" w14:textId="32CCBF1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E24F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E10EB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BEFBF" w14:textId="73CB91D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94D33" w14:textId="63A6158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37D0F" w14:textId="7594E02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198FE" w14:textId="6B67A7D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71B5F" w14:textId="029E7FC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1CFD8" w14:textId="1599CB3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F847B" w14:textId="4814E9F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A5BEA" w14:textId="6560D7C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51C2B" w14:textId="4F4239A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65059" w14:textId="3AAB293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53F0C" w14:textId="53580EF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08B99" w14:textId="7444307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83710" w14:textId="770336CA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5296B" w14:textId="5159D83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2C815" w14:textId="7EC7D6E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7F324D45" w14:textId="77777777" w:rsidTr="00EF03D9">
        <w:trPr>
          <w:trHeight w:val="499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CA4D" w14:textId="77777777" w:rsidR="00F77026" w:rsidRPr="00CE5981" w:rsidRDefault="00F77026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on time (incongruent, s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C30B" w14:textId="538BFC2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3304" w14:textId="3C54A8C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1F3C" w14:textId="16DAA60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0129" w14:textId="5D1FC03E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5CDC" w14:textId="261EEDB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2B08" w14:textId="0B92E54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93D9" w14:textId="1D73373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9950" w14:textId="681A82C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75B7" w14:textId="5C1752B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DDCC" w14:textId="05CE566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BFAA" w14:textId="57D5B8A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AD75" w14:textId="3D190B6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2D09" w14:textId="04D80FA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6958" w14:textId="6FDCE58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1BDA" w14:textId="085DB1C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4D98" w14:textId="0D78E09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7A0F" w14:textId="714D433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9A59" w14:textId="3C189BE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F66A" w14:textId="1722B22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0F2F" w14:textId="291A7BC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5182FDB8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500B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9920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466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C456" w14:textId="780C79A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13ED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282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AE86" w14:textId="11A40A7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074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C66E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18F2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AB1E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885E" w14:textId="5D32F29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829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ECF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C74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DEE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A036" w14:textId="06925A6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EBF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47D7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D16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558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9B4E61" w:rsidRPr="00CE5981" w14:paraId="551DA6AE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C5D1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C7F7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1F974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BA417" w14:textId="37A24A4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2F51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1ABC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6E5A0" w14:textId="6808561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41526" w14:textId="22DC8BF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C2D78" w14:textId="01F1B4F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92630" w14:textId="30B7E00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AF838" w14:textId="1919B81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1750E" w14:textId="0AB85BD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46577" w14:textId="5DA923B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555BA" w14:textId="3CCD36E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6B60F" w14:textId="27BFC73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33018" w14:textId="034B0CB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8EFF8" w14:textId="71325EC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AE2A0" w14:textId="346AE3E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4CC52" w14:textId="03B58C7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F4879" w14:textId="66DA03D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C1CE7" w14:textId="54D18CA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6AB75FFE" w14:textId="77777777" w:rsidTr="00EF03D9">
        <w:trPr>
          <w:trHeight w:val="499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361A" w14:textId="77777777" w:rsidR="00F77026" w:rsidRPr="00CE5981" w:rsidRDefault="00F77026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 rate (neutral, %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7BEE" w14:textId="060D6B5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364C" w14:textId="4BDC84F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DD79" w14:textId="65E5915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38F6" w14:textId="33062E8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EC36" w14:textId="0F34663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D252" w14:textId="6841E5AE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73A0" w14:textId="431529AA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80D0" w14:textId="1DEC365A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948A" w14:textId="09EDDB2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37F7" w14:textId="04FC894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E3A8" w14:textId="672B788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97A6" w14:textId="09BAD58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7932" w14:textId="5F9EDF7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4E5B" w14:textId="6CEF5A8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AEB5" w14:textId="3571C54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31B1" w14:textId="68A986D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2844" w14:textId="4AA798D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B829" w14:textId="1AA0223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AF52" w14:textId="0C4C655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BFFE" w14:textId="69D9065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4C099E14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829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BE1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5843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EF5C" w14:textId="45D4E68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8146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4726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6C26" w14:textId="139BFE3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C47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1C0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BF04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E14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59E8" w14:textId="6273660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FAB0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10D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1A2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D7D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FC03" w14:textId="001E1EA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062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261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4B93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D0C9D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9B4E61" w:rsidRPr="00CE5981" w14:paraId="5AADE123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24434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F37AF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828A3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BDCFF" w14:textId="1E8A5C5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9C5B3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26487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77CA9" w14:textId="3D05122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655B5" w14:textId="0696524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2D353" w14:textId="4FDEA3F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1F770" w14:textId="2B45FDF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E46D2" w14:textId="372D03D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FDCE8" w14:textId="54F9F6E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A5213" w14:textId="14829A1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B79AC" w14:textId="715D725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77BFF" w14:textId="28F755B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CCE8A" w14:textId="33A0CBB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C42FF" w14:textId="3AB3EAB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319B0" w14:textId="23407A6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D501F" w14:textId="7BA36D1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7B7A4" w14:textId="479C2E3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CC428" w14:textId="4DA5FCB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206C8121" w14:textId="77777777" w:rsidTr="00EF03D9">
        <w:trPr>
          <w:trHeight w:val="499"/>
        </w:trPr>
        <w:tc>
          <w:tcPr>
            <w:tcW w:w="2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D4CE" w14:textId="77777777" w:rsidR="00F77026" w:rsidRPr="00CE5981" w:rsidRDefault="00F77026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 rate (incongruent, %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ABB8E" w14:textId="73DD320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EC75" w14:textId="07D4205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3558" w14:textId="6FE86FB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5FEF" w14:textId="43125A0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5467" w14:textId="3213BDE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3C192" w14:textId="3A68B263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C2D3" w14:textId="5D9062A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E8C0" w14:textId="0725364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EE42" w14:textId="399EF4B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3204" w14:textId="221EE48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ADB4" w14:textId="1632C76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9B98" w14:textId="351937A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01D0" w14:textId="2379BF9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8278" w14:textId="10B7D23C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23BC" w14:textId="7708FB1F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E419" w14:textId="2E96BE5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7637" w14:textId="6811B10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DB60" w14:textId="09C2339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989C" w14:textId="7A40EE1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9559" w14:textId="27FB770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4E61" w:rsidRPr="00CE5981" w14:paraId="2F99E601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283F6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5E50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1D45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C3B9" w14:textId="7510F1C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5A03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FBB6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27B2" w14:textId="26180A4E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A272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AD8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0422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825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06D9" w14:textId="03501002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77D64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0E8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9A39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889A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3438" w14:textId="3182BCA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0BA1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FDAC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95B0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517D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4E61" w:rsidRPr="00CE5981" w14:paraId="7128352D" w14:textId="77777777" w:rsidTr="00EF03D9">
        <w:trPr>
          <w:trHeight w:val="499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973AE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7A057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F2A69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ABAEA" w14:textId="7F8BEE5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16266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8B028" w14:textId="7777777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AC4DA" w14:textId="36428B3E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E9C42" w14:textId="31E4A011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D919A" w14:textId="2ADD7E2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7A413" w14:textId="0E3D46B5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E52A8" w14:textId="5FCE4B7E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5C421" w14:textId="08331464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222AB" w14:textId="2AA1FE38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8DD8D" w14:textId="23A28589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8458F" w14:textId="2CE98E6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168E6" w14:textId="17097AD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21340" w14:textId="61B92C2B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953F8" w14:textId="17E046B7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72325" w14:textId="12058CD6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BF1F2" w14:textId="79F8A39D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DB0E6" w14:textId="52A9AEE0" w:rsidR="00F77026" w:rsidRPr="00CE5981" w:rsidRDefault="00F77026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DA8E40F" w14:textId="044FD504" w:rsidR="00CE5981" w:rsidRPr="008A1434" w:rsidRDefault="00CE5981">
      <w:pPr>
        <w:rPr>
          <w:rFonts w:ascii="Times New Roman" w:hAnsi="Times New Roman" w:cs="Times New Roman"/>
          <w:szCs w:val="21"/>
        </w:rPr>
      </w:pPr>
      <w:r w:rsidRPr="008A1434">
        <w:rPr>
          <w:rFonts w:ascii="Times New Roman" w:hAnsi="Times New Roman" w:cs="Times New Roman"/>
          <w:szCs w:val="21"/>
        </w:rPr>
        <w:t>CWST, Color-word Stroop task; SE, Standard error</w:t>
      </w:r>
    </w:p>
    <w:p w14:paraId="67356C98" w14:textId="77777777" w:rsidR="0010567F" w:rsidRDefault="0010567F">
      <w:pPr>
        <w:rPr>
          <w:rFonts w:ascii="Times New Roman" w:hAnsi="Times New Roman" w:cs="Times New Roman"/>
          <w:sz w:val="18"/>
          <w:szCs w:val="18"/>
        </w:rPr>
      </w:pPr>
    </w:p>
    <w:p w14:paraId="4FF30A58" w14:textId="38F014C2" w:rsidR="0010567F" w:rsidRPr="008A1434" w:rsidRDefault="0010567F">
      <w:pPr>
        <w:rPr>
          <w:rFonts w:ascii="Times New Roman" w:hAnsi="Times New Roman" w:cs="Times New Roman"/>
          <w:sz w:val="22"/>
        </w:rPr>
      </w:pPr>
      <w:r w:rsidRPr="008A1434">
        <w:rPr>
          <w:rFonts w:ascii="Times New Roman" w:hAnsi="Times New Roman" w:cs="Times New Roman"/>
          <w:sz w:val="22"/>
        </w:rPr>
        <w:lastRenderedPageBreak/>
        <w:t>S2 Table. Changes in psychological mood level</w:t>
      </w:r>
    </w:p>
    <w:p w14:paraId="49CC7A49" w14:textId="77777777" w:rsidR="008A1434" w:rsidRPr="008A1434" w:rsidRDefault="008A143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e"/>
        <w:tblW w:w="13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811"/>
        <w:gridCol w:w="841"/>
        <w:gridCol w:w="236"/>
        <w:gridCol w:w="811"/>
        <w:gridCol w:w="843"/>
        <w:gridCol w:w="236"/>
        <w:gridCol w:w="702"/>
        <w:gridCol w:w="576"/>
        <w:gridCol w:w="567"/>
        <w:gridCol w:w="850"/>
        <w:gridCol w:w="236"/>
        <w:gridCol w:w="757"/>
        <w:gridCol w:w="576"/>
        <w:gridCol w:w="567"/>
        <w:gridCol w:w="853"/>
        <w:gridCol w:w="236"/>
        <w:gridCol w:w="615"/>
        <w:gridCol w:w="576"/>
        <w:gridCol w:w="567"/>
        <w:gridCol w:w="712"/>
      </w:tblGrid>
      <w:tr w:rsidR="00EF03D9" w:rsidRPr="008A1434" w14:paraId="325EC474" w14:textId="77777777" w:rsidTr="00EF03D9">
        <w:trPr>
          <w:trHeight w:val="119"/>
        </w:trPr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3107B8D4" w14:textId="77777777" w:rsidR="008A1434" w:rsidRPr="008A1434" w:rsidRDefault="008A1434" w:rsidP="008A1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A7775" w14:textId="457162C6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13D58033" w14:textId="29E711E9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  <w:noWrap/>
            <w:hideMark/>
          </w:tcPr>
          <w:p w14:paraId="00A3DCF4" w14:textId="3AD969C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59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9602780" w14:textId="0C9FDAB8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82F71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48A0F481" w14:textId="6B96746C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5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0D0FA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2EDF80A" w14:textId="05FD3A31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15CB8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on</w:t>
            </w:r>
          </w:p>
        </w:tc>
      </w:tr>
      <w:tr w:rsidR="00EF03D9" w:rsidRPr="008A1434" w14:paraId="6E2D3C18" w14:textId="77777777" w:rsidTr="00EF03D9">
        <w:trPr>
          <w:trHeight w:val="180"/>
        </w:trPr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14:paraId="78A36629" w14:textId="77777777" w:rsidR="008A1434" w:rsidRPr="008A1434" w:rsidRDefault="008A1434" w:rsidP="008A14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332CC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09859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40B158D0" w14:textId="5EAE0D1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6EA8EC2A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617907D5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7B2E6AE4" w14:textId="56391A66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797FA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E2212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DD49F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2A78F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5D0303F2" w14:textId="67B69C3C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B4370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70870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B87FA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C731C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3628EB97" w14:textId="63949A30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2C157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01D5E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3752B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2BA2D" w14:textId="77777777" w:rsidR="008A1434" w:rsidRPr="008A1434" w:rsidRDefault="008A1434" w:rsidP="008A143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F03D9" w:rsidRPr="008A1434" w14:paraId="0FCCD562" w14:textId="77777777" w:rsidTr="00EF03D9">
        <w:trPr>
          <w:trHeight w:val="499"/>
        </w:trPr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74659" w14:textId="77777777" w:rsidR="008A1434" w:rsidRPr="008A1434" w:rsidRDefault="008A1434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easure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02B840" w14:textId="52A6B67E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322A7" w14:textId="60B3E7EC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52B5F" w14:textId="70D53501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CDB907" w14:textId="3E5F5343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FE908" w14:textId="6A09FA65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BA72E" w14:textId="1BD7D25B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9704C" w14:textId="41ADA27C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45CC54" w14:textId="3D3F3614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C9F9D" w14:textId="3D0A7E99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440F7E" w14:textId="56A78B8C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33D39" w14:textId="74A15D23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2095A4" w14:textId="6D7EFB67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97791" w14:textId="3B7F89A4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CB7FD" w14:textId="26D02FB9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FB353C" w14:textId="1BC38934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60DD9" w14:textId="37733DD3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E0983" w14:textId="5B178864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FAB99" w14:textId="30D83BC5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6F196" w14:textId="7279CD6E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EDBA2" w14:textId="45CADF22" w:rsidR="008A1434" w:rsidRPr="008A1434" w:rsidRDefault="008A1434" w:rsidP="00EF03D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F03D9" w:rsidRPr="008A1434" w14:paraId="53AF40EB" w14:textId="77777777" w:rsidTr="00EF03D9">
        <w:trPr>
          <w:trHeight w:val="499"/>
        </w:trPr>
        <w:tc>
          <w:tcPr>
            <w:tcW w:w="1049" w:type="dxa"/>
            <w:noWrap/>
            <w:vAlign w:val="center"/>
            <w:hideMark/>
          </w:tcPr>
          <w:p w14:paraId="4022CA12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11" w:type="dxa"/>
            <w:noWrap/>
            <w:vAlign w:val="center"/>
            <w:hideMark/>
          </w:tcPr>
          <w:p w14:paraId="11AEFA98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41" w:type="dxa"/>
            <w:noWrap/>
            <w:vAlign w:val="center"/>
            <w:hideMark/>
          </w:tcPr>
          <w:p w14:paraId="00D05BD6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36" w:type="dxa"/>
            <w:noWrap/>
            <w:vAlign w:val="center"/>
            <w:hideMark/>
          </w:tcPr>
          <w:p w14:paraId="545FC036" w14:textId="12DF0408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785DBC8B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843" w:type="dxa"/>
            <w:noWrap/>
            <w:vAlign w:val="center"/>
            <w:hideMark/>
          </w:tcPr>
          <w:p w14:paraId="3F171F80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36" w:type="dxa"/>
            <w:noWrap/>
            <w:vAlign w:val="center"/>
            <w:hideMark/>
          </w:tcPr>
          <w:p w14:paraId="752046D7" w14:textId="10AA50DF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724AA209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76" w:type="dxa"/>
            <w:noWrap/>
            <w:vAlign w:val="center"/>
            <w:hideMark/>
          </w:tcPr>
          <w:p w14:paraId="34371DE5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41829FF3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0" w:type="dxa"/>
            <w:noWrap/>
            <w:vAlign w:val="center"/>
            <w:hideMark/>
          </w:tcPr>
          <w:p w14:paraId="4B3F0B3D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236" w:type="dxa"/>
            <w:noWrap/>
            <w:vAlign w:val="center"/>
            <w:hideMark/>
          </w:tcPr>
          <w:p w14:paraId="4C9EF475" w14:textId="70ED23B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0915096B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15.90</w:t>
            </w:r>
          </w:p>
        </w:tc>
        <w:tc>
          <w:tcPr>
            <w:tcW w:w="576" w:type="dxa"/>
            <w:noWrap/>
            <w:vAlign w:val="center"/>
            <w:hideMark/>
          </w:tcPr>
          <w:p w14:paraId="07170A58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19F4757D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853" w:type="dxa"/>
            <w:noWrap/>
            <w:vAlign w:val="center"/>
            <w:hideMark/>
          </w:tcPr>
          <w:p w14:paraId="524BF3A2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36" w:type="dxa"/>
            <w:noWrap/>
            <w:vAlign w:val="center"/>
            <w:hideMark/>
          </w:tcPr>
          <w:p w14:paraId="46CE62AC" w14:textId="547F55B4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76AC2BA2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11.74</w:t>
            </w:r>
          </w:p>
        </w:tc>
        <w:tc>
          <w:tcPr>
            <w:tcW w:w="576" w:type="dxa"/>
            <w:noWrap/>
            <w:vAlign w:val="center"/>
            <w:hideMark/>
          </w:tcPr>
          <w:p w14:paraId="4612ED2C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5F218C9F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9" w:type="dxa"/>
            <w:noWrap/>
            <w:vAlign w:val="center"/>
            <w:hideMark/>
          </w:tcPr>
          <w:p w14:paraId="251C8F39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F03D9" w:rsidRPr="008A1434" w14:paraId="27BB0F17" w14:textId="77777777" w:rsidTr="00EF03D9">
        <w:trPr>
          <w:trHeight w:val="499"/>
        </w:trPr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A4E97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85BAD0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5CB419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60AB6" w14:textId="3407C5EA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5A39C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E27A0F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13184" w14:textId="29406E96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58B44" w14:textId="27DF3C65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3C825A" w14:textId="3A1CC89B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17795" w14:textId="7D48BAF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57482" w14:textId="6A38D18B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386DA" w14:textId="20CBB69C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193B0D" w14:textId="422954D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B441B" w14:textId="46A8919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0863E" w14:textId="4BE67E16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AC87A" w14:textId="647FF43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99C87" w14:textId="1BC90D9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6C753" w14:textId="0B1A4BDF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9A4A7" w14:textId="0ADD557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CE6AEA" w14:textId="6824C3EB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E88174" w14:textId="657CFAB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3D9" w:rsidRPr="008A1434" w14:paraId="62A5FA03" w14:textId="77777777" w:rsidTr="00EF03D9">
        <w:trPr>
          <w:trHeight w:val="499"/>
        </w:trPr>
        <w:tc>
          <w:tcPr>
            <w:tcW w:w="10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EB7ED" w14:textId="77777777" w:rsidR="008A1434" w:rsidRPr="008A1434" w:rsidRDefault="008A1434" w:rsidP="00EF03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ousal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2DF61" w14:textId="06AB315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E075BC" w14:textId="7090E843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1A3E9" w14:textId="022B56BE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9E9CC" w14:textId="53AB6900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1B343E" w14:textId="71E804C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AFEF30" w14:textId="6D0B7C90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7D4E9" w14:textId="6CB6845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2FCBA1" w14:textId="30FFEA54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3C94A" w14:textId="64CD619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6DE1A3" w14:textId="3624FBB3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62E8B" w14:textId="43D8DDD1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43595" w14:textId="71C261F5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8599D" w14:textId="4934D556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2B6A0" w14:textId="0AE91C4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E4E2C2" w14:textId="2BEEE068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BDCA8" w14:textId="0623BEFD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ACEB00" w14:textId="2462B525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05443" w14:textId="79CC1FFC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6D7271" w14:textId="26F3F4B1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C4CAB" w14:textId="77FF04BC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03D9" w:rsidRPr="008A1434" w14:paraId="5B38D4E6" w14:textId="77777777" w:rsidTr="00EF03D9">
        <w:trPr>
          <w:trHeight w:val="499"/>
        </w:trPr>
        <w:tc>
          <w:tcPr>
            <w:tcW w:w="1049" w:type="dxa"/>
            <w:noWrap/>
            <w:vAlign w:val="center"/>
            <w:hideMark/>
          </w:tcPr>
          <w:p w14:paraId="14752048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11" w:type="dxa"/>
            <w:noWrap/>
            <w:vAlign w:val="center"/>
            <w:hideMark/>
          </w:tcPr>
          <w:p w14:paraId="6C641FCD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841" w:type="dxa"/>
            <w:noWrap/>
            <w:vAlign w:val="center"/>
            <w:hideMark/>
          </w:tcPr>
          <w:p w14:paraId="5824FDC6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36" w:type="dxa"/>
            <w:noWrap/>
            <w:vAlign w:val="center"/>
            <w:hideMark/>
          </w:tcPr>
          <w:p w14:paraId="1E2869FA" w14:textId="0D65A9B8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F765585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843" w:type="dxa"/>
            <w:noWrap/>
            <w:vAlign w:val="center"/>
            <w:hideMark/>
          </w:tcPr>
          <w:p w14:paraId="49BB7D8C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36" w:type="dxa"/>
            <w:noWrap/>
            <w:vAlign w:val="center"/>
            <w:hideMark/>
          </w:tcPr>
          <w:p w14:paraId="38CC4079" w14:textId="102CB06B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0ED228EB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576" w:type="dxa"/>
            <w:noWrap/>
            <w:vAlign w:val="center"/>
            <w:hideMark/>
          </w:tcPr>
          <w:p w14:paraId="2F78735F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3AEEDF99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14:paraId="7904D37C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236" w:type="dxa"/>
            <w:noWrap/>
            <w:vAlign w:val="center"/>
            <w:hideMark/>
          </w:tcPr>
          <w:p w14:paraId="49323342" w14:textId="1D78B1AB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25E54485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576" w:type="dxa"/>
            <w:noWrap/>
            <w:vAlign w:val="center"/>
            <w:hideMark/>
          </w:tcPr>
          <w:p w14:paraId="6782581D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E7B3A6A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3" w:type="dxa"/>
            <w:noWrap/>
            <w:vAlign w:val="center"/>
            <w:hideMark/>
          </w:tcPr>
          <w:p w14:paraId="287C9ADF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236" w:type="dxa"/>
            <w:noWrap/>
            <w:vAlign w:val="center"/>
            <w:hideMark/>
          </w:tcPr>
          <w:p w14:paraId="4F4E36DA" w14:textId="3A44BAD3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069B1ADF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576" w:type="dxa"/>
            <w:noWrap/>
            <w:vAlign w:val="center"/>
            <w:hideMark/>
          </w:tcPr>
          <w:p w14:paraId="0762900B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6B3C9DDB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noWrap/>
            <w:vAlign w:val="center"/>
            <w:hideMark/>
          </w:tcPr>
          <w:p w14:paraId="0F80CCAD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EF03D9" w:rsidRPr="008A1434" w14:paraId="497EBF76" w14:textId="77777777" w:rsidTr="00EF03D9">
        <w:trPr>
          <w:trHeight w:val="499"/>
        </w:trPr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4C6368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8E5D2E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-6.9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983BA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5F647D" w14:textId="79BFF1FD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9EFB28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-3.5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160F03" w14:textId="77777777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A143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ACBFD" w14:textId="53B35FBC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0AA4F" w14:textId="236C8DA2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28D37" w14:textId="16824DA1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03BC5" w14:textId="1FE8E1CC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C19E4D" w14:textId="442B0D73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2D07C" w14:textId="42AFD369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64EDB9" w14:textId="6E4E4CCA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0D9C0" w14:textId="4CE4E5EE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AE8B38" w14:textId="0455C1BE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1FAF78" w14:textId="68F6472D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B7D69" w14:textId="4B15692E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2717C8" w14:textId="0F70EFC4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C85069" w14:textId="7AAAF4D0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1B69F" w14:textId="0B7EBBC3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7A983" w14:textId="17F5E668" w:rsidR="008A1434" w:rsidRPr="008A1434" w:rsidRDefault="008A1434" w:rsidP="00EF03D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7F7DA1" w14:textId="2D65D374" w:rsidR="0010567F" w:rsidRDefault="008A1434">
      <w:pPr>
        <w:rPr>
          <w:rFonts w:ascii="Times New Roman" w:hAnsi="Times New Roman" w:cs="Times New Roman"/>
          <w:sz w:val="18"/>
          <w:szCs w:val="18"/>
        </w:rPr>
      </w:pPr>
      <w:r w:rsidRPr="008A1434">
        <w:rPr>
          <w:rFonts w:ascii="Times New Roman" w:hAnsi="Times New Roman" w:cs="Times New Roman"/>
          <w:sz w:val="18"/>
          <w:szCs w:val="18"/>
        </w:rPr>
        <w:t>SE, Standard error</w:t>
      </w:r>
    </w:p>
    <w:p w14:paraId="049570B4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5B5DB436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436681A4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5FACA4BF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1204ED01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716984D8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25D9971C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7CF77428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1BA06FD8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1EA18DDB" w14:textId="77777777" w:rsidR="0078687A" w:rsidRDefault="0078687A">
      <w:pPr>
        <w:rPr>
          <w:rFonts w:ascii="Times New Roman" w:hAnsi="Times New Roman" w:cs="Times New Roman"/>
          <w:sz w:val="18"/>
          <w:szCs w:val="18"/>
        </w:rPr>
      </w:pPr>
    </w:p>
    <w:p w14:paraId="1E74589F" w14:textId="2169E588" w:rsidR="00EB19AD" w:rsidRDefault="00EB19AD" w:rsidP="00EB19AD">
      <w:pPr>
        <w:rPr>
          <w:rFonts w:ascii="Times New Roman" w:hAnsi="Times New Roman" w:cs="Times New Roman"/>
          <w:sz w:val="22"/>
        </w:rPr>
      </w:pPr>
      <w:r w:rsidRPr="008A1434">
        <w:rPr>
          <w:rFonts w:ascii="Times New Roman" w:hAnsi="Times New Roman" w:cs="Times New Roman"/>
          <w:sz w:val="22"/>
        </w:rPr>
        <w:lastRenderedPageBreak/>
        <w:t>S</w:t>
      </w:r>
      <w:r>
        <w:rPr>
          <w:rFonts w:ascii="Times New Roman" w:hAnsi="Times New Roman" w:cs="Times New Roman" w:hint="eastAsia"/>
          <w:sz w:val="22"/>
        </w:rPr>
        <w:t xml:space="preserve">3 </w:t>
      </w:r>
      <w:r w:rsidRPr="008A1434">
        <w:rPr>
          <w:rFonts w:ascii="Times New Roman" w:hAnsi="Times New Roman" w:cs="Times New Roman"/>
          <w:sz w:val="22"/>
        </w:rPr>
        <w:t xml:space="preserve">Table. </w:t>
      </w:r>
      <w:r w:rsidR="00522EBC" w:rsidRPr="00522EBC">
        <w:rPr>
          <w:rFonts w:ascii="Times New Roman" w:hAnsi="Times New Roman" w:cs="Times New Roman"/>
          <w:sz w:val="22"/>
        </w:rPr>
        <w:t>Non-parametric sensitivity analyses for variables violating the normality assumption</w:t>
      </w:r>
    </w:p>
    <w:p w14:paraId="281B1BB4" w14:textId="77777777" w:rsidR="0078687A" w:rsidRPr="008A1434" w:rsidRDefault="0078687A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1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665"/>
        <w:gridCol w:w="2324"/>
        <w:gridCol w:w="964"/>
        <w:gridCol w:w="3231"/>
        <w:gridCol w:w="1701"/>
      </w:tblGrid>
      <w:tr w:rsidR="00F614F2" w:rsidRPr="0078687A" w14:paraId="20A00B0D" w14:textId="77777777" w:rsidTr="00F614F2">
        <w:trPr>
          <w:trHeight w:val="4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11F31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68F05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95BCD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3AF07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E5437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1B66B" w14:textId="77777777" w:rsidR="0078687A" w:rsidRPr="0078687A" w:rsidRDefault="0078687A" w:rsidP="007868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erence Table</w:t>
            </w:r>
          </w:p>
        </w:tc>
      </w:tr>
      <w:tr w:rsidR="00F614F2" w:rsidRPr="0078687A" w14:paraId="5EBB9DB9" w14:textId="77777777" w:rsidTr="00F614F2">
        <w:trPr>
          <w:trHeight w:val="4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6D4C5F1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WST reaction time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A8EB0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-T1, Control-T2, Exercise-T1, Exercise-T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0AB23" w14:textId="7AD96F3B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iedman χ²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) = 18.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23635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65696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 difference across time points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BC48F56" w14:textId="27A46E9E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able 4, </w:t>
            </w:r>
            <w:r w:rsidR="00362AF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 Table</w:t>
            </w:r>
          </w:p>
        </w:tc>
      </w:tr>
      <w:tr w:rsidR="00F614F2" w:rsidRPr="0078687A" w14:paraId="1C2B9BF8" w14:textId="77777777" w:rsidTr="00F614F2">
        <w:trPr>
          <w:trHeight w:val="42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EA6FC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8F727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-T2, Exercise-T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E5255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2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96571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55C5F" w14:textId="5AC6C6A0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ercise-T2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shorter than Control-T2.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56474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4F2" w:rsidRPr="0078687A" w14:paraId="2383EF96" w14:textId="77777777" w:rsidTr="00F614F2">
        <w:trPr>
          <w:trHeight w:val="42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B4D2A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9C1674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ercise-T1, Exercise-T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1643F1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3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3972A8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F0657B" w14:textId="31D132FE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ercise-T2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shorter than Exercise-T1.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20058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4F2" w:rsidRPr="0078687A" w14:paraId="6023DB30" w14:textId="77777777" w:rsidTr="00F614F2">
        <w:trPr>
          <w:trHeight w:val="4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78B0923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odynamics change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oxy-Hb z-score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A4DAB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, T2, Incongruent, R-PFC, Pre vs. Co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27DAC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2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C268C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F9476" w14:textId="5BC85D3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g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higher than Pre.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1DF5746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ble 3</w:t>
            </w:r>
          </w:p>
        </w:tc>
      </w:tr>
      <w:tr w:rsidR="00F614F2" w:rsidRPr="0078687A" w14:paraId="35500B7E" w14:textId="77777777" w:rsidTr="00F614F2">
        <w:trPr>
          <w:trHeight w:val="4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CBA92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E4FBA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, T2, Incongruent, L-PFC, Pre vs. Co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5607F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2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3BE60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B6BB3" w14:textId="624E4D03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g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higher than Pre.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F9191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4F2" w:rsidRPr="0078687A" w14:paraId="59241775" w14:textId="77777777" w:rsidTr="00F614F2">
        <w:trPr>
          <w:trHeight w:val="4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5B3DE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23658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ercise, T1, Neutral, M-PFC, Pre vs. Cog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BC0FB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2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7566C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B1CD0" w14:textId="4FA122A6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g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higher than Pre.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D3E84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14F2" w:rsidRPr="0078687A" w14:paraId="4F55D4D2" w14:textId="77777777" w:rsidTr="00F614F2">
        <w:trPr>
          <w:trHeight w:val="4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4C49C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177E19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ercise, T2, Neutral, R-PFC, Pre vs. Cog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4D4E5C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lcoxon Z = -1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C411FD" w14:textId="77777777" w:rsidR="0078687A" w:rsidRPr="0078687A" w:rsidRDefault="0078687A" w:rsidP="007868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F2E655" w14:textId="6A03DF38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g </w:t>
            </w:r>
            <w:r w:rsidR="00E6055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was </w:t>
            </w:r>
            <w:r w:rsidRPr="0078687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gnificantly higher than Pre.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3965" w14:textId="77777777" w:rsidR="0078687A" w:rsidRPr="0078687A" w:rsidRDefault="0078687A" w:rsidP="007868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784828E" w14:textId="77777777" w:rsidR="0010567F" w:rsidRPr="0078687A" w:rsidRDefault="0010567F">
      <w:pPr>
        <w:rPr>
          <w:rFonts w:ascii="Times New Roman" w:hAnsi="Times New Roman" w:cs="Times New Roman"/>
          <w:sz w:val="22"/>
        </w:rPr>
      </w:pPr>
    </w:p>
    <w:p w14:paraId="32696D93" w14:textId="7425DAF7" w:rsidR="00861491" w:rsidRPr="00ED7BE5" w:rsidRDefault="00EF2E7D">
      <w:pPr>
        <w:rPr>
          <w:rFonts w:ascii="Times New Roman" w:hAnsi="Times New Roman" w:cs="Times New Roman"/>
          <w:sz w:val="18"/>
          <w:szCs w:val="18"/>
        </w:rPr>
      </w:pPr>
      <w:r w:rsidRPr="00EF2E7D">
        <w:rPr>
          <w:rFonts w:ascii="Times New Roman" w:hAnsi="Times New Roman" w:cs="Times New Roman"/>
          <w:sz w:val="18"/>
          <w:szCs w:val="18"/>
        </w:rPr>
        <w:t>The normality assumption was examined for all variables that showed significant effects in this study. To confirm the robustness of the findings, non-parametric sensitivity analyses were conducted for variables that violated the assumption. Variables not listed in this table all met the normality assumption.</w:t>
      </w:r>
    </w:p>
    <w:sectPr w:rsidR="00861491" w:rsidRPr="00ED7BE5" w:rsidSect="007F40E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B43A8" w14:textId="77777777" w:rsidR="00D6144E" w:rsidRDefault="00D6144E" w:rsidP="007F40EA">
      <w:r>
        <w:separator/>
      </w:r>
    </w:p>
  </w:endnote>
  <w:endnote w:type="continuationSeparator" w:id="0">
    <w:p w14:paraId="2B9D62F8" w14:textId="77777777" w:rsidR="00D6144E" w:rsidRDefault="00D6144E" w:rsidP="007F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DBD90" w14:textId="77777777" w:rsidR="00D6144E" w:rsidRDefault="00D6144E" w:rsidP="007F40EA">
      <w:r>
        <w:separator/>
      </w:r>
    </w:p>
  </w:footnote>
  <w:footnote w:type="continuationSeparator" w:id="0">
    <w:p w14:paraId="224E05D2" w14:textId="77777777" w:rsidR="00D6144E" w:rsidRDefault="00D6144E" w:rsidP="007F4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3A"/>
    <w:rsid w:val="000760A3"/>
    <w:rsid w:val="000A21BC"/>
    <w:rsid w:val="000A5532"/>
    <w:rsid w:val="000D5E33"/>
    <w:rsid w:val="0010567F"/>
    <w:rsid w:val="00116D47"/>
    <w:rsid w:val="00353B93"/>
    <w:rsid w:val="00362AFB"/>
    <w:rsid w:val="0038655F"/>
    <w:rsid w:val="004B2AC5"/>
    <w:rsid w:val="004F301D"/>
    <w:rsid w:val="00517DBA"/>
    <w:rsid w:val="00522EBC"/>
    <w:rsid w:val="005D412B"/>
    <w:rsid w:val="005F7E80"/>
    <w:rsid w:val="00642A82"/>
    <w:rsid w:val="0065343E"/>
    <w:rsid w:val="0078687A"/>
    <w:rsid w:val="007F40EA"/>
    <w:rsid w:val="00861491"/>
    <w:rsid w:val="00871F9F"/>
    <w:rsid w:val="008A1434"/>
    <w:rsid w:val="008F03B1"/>
    <w:rsid w:val="008F6024"/>
    <w:rsid w:val="0094161D"/>
    <w:rsid w:val="009B4E61"/>
    <w:rsid w:val="009D293A"/>
    <w:rsid w:val="009E6699"/>
    <w:rsid w:val="00A4456D"/>
    <w:rsid w:val="00AC790E"/>
    <w:rsid w:val="00C85357"/>
    <w:rsid w:val="00CE5981"/>
    <w:rsid w:val="00D6144E"/>
    <w:rsid w:val="00D87734"/>
    <w:rsid w:val="00E60558"/>
    <w:rsid w:val="00EB19AD"/>
    <w:rsid w:val="00ED7BE5"/>
    <w:rsid w:val="00EF03D9"/>
    <w:rsid w:val="00EF2E7D"/>
    <w:rsid w:val="00F06972"/>
    <w:rsid w:val="00F614F2"/>
    <w:rsid w:val="00F77026"/>
    <w:rsid w:val="00FB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0E6538"/>
  <w15:chartTrackingRefBased/>
  <w15:docId w15:val="{D85D2EDE-EE7D-4886-A0B5-F4B587079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29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9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9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9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9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9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9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9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29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29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293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29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29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D2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9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D29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9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D29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9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D29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2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D29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D293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F40E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F40EA"/>
  </w:style>
  <w:style w:type="paragraph" w:styleId="ac">
    <w:name w:val="footer"/>
    <w:basedOn w:val="a"/>
    <w:link w:val="ad"/>
    <w:uiPriority w:val="99"/>
    <w:unhideWhenUsed/>
    <w:rsid w:val="007F40E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F40EA"/>
  </w:style>
  <w:style w:type="table" w:styleId="ae">
    <w:name w:val="Table Grid"/>
    <w:basedOn w:val="a1"/>
    <w:uiPriority w:val="39"/>
    <w:rsid w:val="00116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16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Naito</dc:creator>
  <cp:keywords/>
  <dc:description/>
  <cp:lastModifiedBy>Takashi Naito</cp:lastModifiedBy>
  <cp:revision>36</cp:revision>
  <dcterms:created xsi:type="dcterms:W3CDTF">2025-05-07T05:26:00Z</dcterms:created>
  <dcterms:modified xsi:type="dcterms:W3CDTF">2025-08-2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7426c8-ff4a-4de6-b18d-10e7ffad303a</vt:lpwstr>
  </property>
</Properties>
</file>